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1C3" w:rsidRPr="00BD37E1" w:rsidRDefault="00243903" w:rsidP="008821C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data </w:t>
      </w:r>
      <w:r w:rsidR="00D836CC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="008821C3" w:rsidRPr="00BD37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r w:rsidR="008821C3" w:rsidRPr="00BD37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cession numbers and references for the </w:t>
      </w:r>
      <w:r w:rsidR="008821C3" w:rsidRPr="00BD37E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seudomonas</w:t>
      </w:r>
      <w:r w:rsidR="008821C3" w:rsidRPr="00BD37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6S </w:t>
      </w:r>
      <w:proofErr w:type="spellStart"/>
      <w:r w:rsidR="008821C3" w:rsidRPr="00BD37E1">
        <w:rPr>
          <w:rFonts w:ascii="Times New Roman" w:eastAsia="Times New Roman" w:hAnsi="Times New Roman" w:cs="Times New Roman"/>
          <w:sz w:val="24"/>
          <w:szCs w:val="24"/>
          <w:lang w:val="en-US"/>
        </w:rPr>
        <w:t>rRNA</w:t>
      </w:r>
      <w:proofErr w:type="spellEnd"/>
      <w:r w:rsidR="008821C3" w:rsidRPr="00BD37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quences used to construct the phylogenetic tree</w:t>
      </w:r>
      <w:bookmarkEnd w:id="0"/>
      <w:r w:rsidR="008821C3" w:rsidRPr="00BD37E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8188" w:type="dxa"/>
        <w:tblLook w:val="04A0" w:firstRow="1" w:lastRow="0" w:firstColumn="1" w:lastColumn="0" w:noHBand="0" w:noVBand="1"/>
      </w:tblPr>
      <w:tblGrid>
        <w:gridCol w:w="3476"/>
        <w:gridCol w:w="2136"/>
        <w:gridCol w:w="2576"/>
      </w:tblGrid>
      <w:tr w:rsidR="008821C3" w:rsidRPr="00F232C5" w:rsidTr="00CF7471">
        <w:trPr>
          <w:trHeight w:val="826"/>
        </w:trPr>
        <w:tc>
          <w:tcPr>
            <w:tcW w:w="3476" w:type="dxa"/>
            <w:noWrap/>
            <w:vAlign w:val="center"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32C5">
              <w:rPr>
                <w:rFonts w:ascii="Times New Roman" w:eastAsia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/>
              </w:rPr>
              <w:t>Pseudomonas</w:t>
            </w:r>
            <w:r w:rsidRPr="00F232C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species</w:t>
            </w:r>
          </w:p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  <w:noWrap/>
            <w:vAlign w:val="center"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32C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ccession no.</w:t>
            </w:r>
          </w:p>
        </w:tc>
        <w:tc>
          <w:tcPr>
            <w:tcW w:w="2576" w:type="dxa"/>
            <w:noWrap/>
            <w:vAlign w:val="center"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32C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Reference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pertucinogena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B021380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et al. (2000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sabulinigr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U14352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im et al. (2009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anguilliseptica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021376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oleovorans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18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Z76651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balearica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26418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luteola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02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2000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26262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utida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20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fulva</w:t>
            </w:r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15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7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onteili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021409‹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2000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oryzihabitans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04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7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viridiflava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Z76671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26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savastano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021402‹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ichori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021398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11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frag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021413Œ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taetrolens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27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fuscovaginae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021381‹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jesseni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'</w:t>
            </w:r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068259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 (2000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agaric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05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13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orrugata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12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igulae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074383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2000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andeli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058286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2000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marginalis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021401‹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064457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2000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tolaasi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28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erster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6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azotoformans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84009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1997)</w:t>
            </w:r>
          </w:p>
        </w:tc>
      </w:tr>
      <w:tr w:rsidR="008821C3" w:rsidRPr="00F232C5" w:rsidTr="00CF7471">
        <w:trPr>
          <w:trHeight w:val="255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veroni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021411‹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zai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2000)</w:t>
            </w:r>
          </w:p>
        </w:tc>
      </w:tr>
      <w:tr w:rsidR="008821C3" w:rsidRPr="00F232C5" w:rsidTr="00CF7471">
        <w:trPr>
          <w:trHeight w:val="300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onstantini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F374472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Munsch</w:t>
            </w:r>
            <w:proofErr w:type="spellEnd"/>
            <w:r w:rsidRPr="00F232C5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 xml:space="preserve"> et al. (2002)</w:t>
            </w:r>
          </w:p>
        </w:tc>
      </w:tr>
      <w:tr w:rsidR="008821C3" w:rsidRPr="00F232C5" w:rsidTr="00CF7471">
        <w:trPr>
          <w:trHeight w:val="300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elleroriana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AY091527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ardan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2002)</w:t>
            </w:r>
          </w:p>
        </w:tc>
      </w:tr>
      <w:tr w:rsidR="008821C3" w:rsidRPr="00F232C5" w:rsidTr="00CF7471">
        <w:trPr>
          <w:trHeight w:val="300"/>
        </w:trPr>
        <w:tc>
          <w:tcPr>
            <w:tcW w:w="347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Pseudomonas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232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salomonii</w:t>
            </w:r>
            <w:proofErr w:type="spellEnd"/>
          </w:p>
        </w:tc>
        <w:tc>
          <w:tcPr>
            <w:tcW w:w="2136" w:type="dxa"/>
            <w:noWrap/>
            <w:hideMark/>
          </w:tcPr>
          <w:p w:rsidR="008821C3" w:rsidRPr="00F232C5" w:rsidRDefault="008821C3" w:rsidP="00CF7471">
            <w:pPr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F232C5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NR_029051</w:t>
            </w:r>
          </w:p>
        </w:tc>
        <w:tc>
          <w:tcPr>
            <w:tcW w:w="2576" w:type="dxa"/>
            <w:noWrap/>
            <w:hideMark/>
          </w:tcPr>
          <w:p w:rsidR="008821C3" w:rsidRPr="00F232C5" w:rsidRDefault="008821C3" w:rsidP="00CF747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ardan</w:t>
            </w:r>
            <w:proofErr w:type="spellEnd"/>
            <w:r w:rsidRPr="00F232C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t al. (2002)</w:t>
            </w:r>
          </w:p>
        </w:tc>
      </w:tr>
    </w:tbl>
    <w:p w:rsidR="008821C3" w:rsidRPr="00F232C5" w:rsidRDefault="008821C3" w:rsidP="008821C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821C3" w:rsidRPr="00F232C5" w:rsidRDefault="008821C3" w:rsidP="008821C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821C3" w:rsidRPr="00F232C5" w:rsidRDefault="008821C3" w:rsidP="008821C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821C3" w:rsidRPr="00F232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1C3"/>
    <w:rsid w:val="00020DCE"/>
    <w:rsid w:val="00022A57"/>
    <w:rsid w:val="00025D1C"/>
    <w:rsid w:val="00032397"/>
    <w:rsid w:val="00033FD0"/>
    <w:rsid w:val="000353DA"/>
    <w:rsid w:val="00041791"/>
    <w:rsid w:val="00046FE2"/>
    <w:rsid w:val="00050EC4"/>
    <w:rsid w:val="00055E93"/>
    <w:rsid w:val="00057E99"/>
    <w:rsid w:val="000616CD"/>
    <w:rsid w:val="00065575"/>
    <w:rsid w:val="000659CF"/>
    <w:rsid w:val="00065BFF"/>
    <w:rsid w:val="000673AE"/>
    <w:rsid w:val="0007389C"/>
    <w:rsid w:val="00073FAB"/>
    <w:rsid w:val="000745E4"/>
    <w:rsid w:val="000774B6"/>
    <w:rsid w:val="00081274"/>
    <w:rsid w:val="00090B65"/>
    <w:rsid w:val="00090E9F"/>
    <w:rsid w:val="000914D4"/>
    <w:rsid w:val="0009629F"/>
    <w:rsid w:val="000A190C"/>
    <w:rsid w:val="000A1F19"/>
    <w:rsid w:val="000B09D1"/>
    <w:rsid w:val="000B19FF"/>
    <w:rsid w:val="000B3C48"/>
    <w:rsid w:val="000B4056"/>
    <w:rsid w:val="000B7570"/>
    <w:rsid w:val="000C286E"/>
    <w:rsid w:val="000C7375"/>
    <w:rsid w:val="000D06FC"/>
    <w:rsid w:val="000D0D07"/>
    <w:rsid w:val="000D1CCB"/>
    <w:rsid w:val="000D3591"/>
    <w:rsid w:val="000D62DB"/>
    <w:rsid w:val="000E2A40"/>
    <w:rsid w:val="000E2F96"/>
    <w:rsid w:val="000E4C67"/>
    <w:rsid w:val="000E4FAA"/>
    <w:rsid w:val="000E4FB5"/>
    <w:rsid w:val="000F3141"/>
    <w:rsid w:val="000F46EB"/>
    <w:rsid w:val="00100828"/>
    <w:rsid w:val="00105195"/>
    <w:rsid w:val="00106436"/>
    <w:rsid w:val="00110F6C"/>
    <w:rsid w:val="00111B5D"/>
    <w:rsid w:val="00111CAA"/>
    <w:rsid w:val="00115EAB"/>
    <w:rsid w:val="001227B8"/>
    <w:rsid w:val="00131B0B"/>
    <w:rsid w:val="00132917"/>
    <w:rsid w:val="0013768C"/>
    <w:rsid w:val="0014023B"/>
    <w:rsid w:val="001452A5"/>
    <w:rsid w:val="00145A56"/>
    <w:rsid w:val="001478D7"/>
    <w:rsid w:val="001504E4"/>
    <w:rsid w:val="001519E2"/>
    <w:rsid w:val="001600E0"/>
    <w:rsid w:val="00161B50"/>
    <w:rsid w:val="00166A12"/>
    <w:rsid w:val="0016766E"/>
    <w:rsid w:val="001676F2"/>
    <w:rsid w:val="00167BAA"/>
    <w:rsid w:val="00170FA0"/>
    <w:rsid w:val="00174EA2"/>
    <w:rsid w:val="001875D5"/>
    <w:rsid w:val="001927A7"/>
    <w:rsid w:val="00195BE2"/>
    <w:rsid w:val="00196B65"/>
    <w:rsid w:val="00197775"/>
    <w:rsid w:val="001A339F"/>
    <w:rsid w:val="001A36B2"/>
    <w:rsid w:val="001A4E07"/>
    <w:rsid w:val="001A59C9"/>
    <w:rsid w:val="001A7CFC"/>
    <w:rsid w:val="001A7F95"/>
    <w:rsid w:val="001B3945"/>
    <w:rsid w:val="001B4CE7"/>
    <w:rsid w:val="001B5081"/>
    <w:rsid w:val="001B508C"/>
    <w:rsid w:val="001B5A81"/>
    <w:rsid w:val="001B74AE"/>
    <w:rsid w:val="001C0E5D"/>
    <w:rsid w:val="001C1ECA"/>
    <w:rsid w:val="001C5249"/>
    <w:rsid w:val="001D0834"/>
    <w:rsid w:val="001D2B91"/>
    <w:rsid w:val="001D33F5"/>
    <w:rsid w:val="001D478B"/>
    <w:rsid w:val="001D63F7"/>
    <w:rsid w:val="001E164A"/>
    <w:rsid w:val="001F02F7"/>
    <w:rsid w:val="001F1F40"/>
    <w:rsid w:val="001F2133"/>
    <w:rsid w:val="001F225B"/>
    <w:rsid w:val="001F610B"/>
    <w:rsid w:val="001F77CC"/>
    <w:rsid w:val="00214C66"/>
    <w:rsid w:val="00222AC1"/>
    <w:rsid w:val="00223CA9"/>
    <w:rsid w:val="00225FA0"/>
    <w:rsid w:val="002275A8"/>
    <w:rsid w:val="002310E6"/>
    <w:rsid w:val="0023408F"/>
    <w:rsid w:val="00241578"/>
    <w:rsid w:val="0024323B"/>
    <w:rsid w:val="00243903"/>
    <w:rsid w:val="002536E8"/>
    <w:rsid w:val="00255D6A"/>
    <w:rsid w:val="002601C5"/>
    <w:rsid w:val="002602F0"/>
    <w:rsid w:val="00263A17"/>
    <w:rsid w:val="002661E0"/>
    <w:rsid w:val="0027214D"/>
    <w:rsid w:val="0027293F"/>
    <w:rsid w:val="00273840"/>
    <w:rsid w:val="002745FB"/>
    <w:rsid w:val="00276483"/>
    <w:rsid w:val="00276BF3"/>
    <w:rsid w:val="00282218"/>
    <w:rsid w:val="002846A5"/>
    <w:rsid w:val="0029668A"/>
    <w:rsid w:val="002A2D70"/>
    <w:rsid w:val="002A75AE"/>
    <w:rsid w:val="002B030C"/>
    <w:rsid w:val="002B1440"/>
    <w:rsid w:val="002B282A"/>
    <w:rsid w:val="002B6C75"/>
    <w:rsid w:val="002B7F9A"/>
    <w:rsid w:val="002C0470"/>
    <w:rsid w:val="002C153F"/>
    <w:rsid w:val="002C1627"/>
    <w:rsid w:val="002D1225"/>
    <w:rsid w:val="002D65D4"/>
    <w:rsid w:val="002E6BFB"/>
    <w:rsid w:val="002F13B7"/>
    <w:rsid w:val="002F1545"/>
    <w:rsid w:val="002F5103"/>
    <w:rsid w:val="00301729"/>
    <w:rsid w:val="0030307E"/>
    <w:rsid w:val="003076EF"/>
    <w:rsid w:val="00311DFE"/>
    <w:rsid w:val="00312F48"/>
    <w:rsid w:val="00325131"/>
    <w:rsid w:val="00325569"/>
    <w:rsid w:val="00326FF2"/>
    <w:rsid w:val="00330455"/>
    <w:rsid w:val="0033069C"/>
    <w:rsid w:val="00331EE6"/>
    <w:rsid w:val="0033284C"/>
    <w:rsid w:val="00335DAF"/>
    <w:rsid w:val="003378C6"/>
    <w:rsid w:val="00337DBB"/>
    <w:rsid w:val="003401AA"/>
    <w:rsid w:val="00340501"/>
    <w:rsid w:val="003416EF"/>
    <w:rsid w:val="00346FBC"/>
    <w:rsid w:val="003517FA"/>
    <w:rsid w:val="003526EF"/>
    <w:rsid w:val="00353BB3"/>
    <w:rsid w:val="00355E9D"/>
    <w:rsid w:val="003561F0"/>
    <w:rsid w:val="00362D0B"/>
    <w:rsid w:val="003639C0"/>
    <w:rsid w:val="00365E0D"/>
    <w:rsid w:val="00367062"/>
    <w:rsid w:val="003670AD"/>
    <w:rsid w:val="00376733"/>
    <w:rsid w:val="00376DD8"/>
    <w:rsid w:val="003777DE"/>
    <w:rsid w:val="00377FF9"/>
    <w:rsid w:val="00381C3F"/>
    <w:rsid w:val="00382955"/>
    <w:rsid w:val="003831FE"/>
    <w:rsid w:val="00384B96"/>
    <w:rsid w:val="00391B06"/>
    <w:rsid w:val="00392AA5"/>
    <w:rsid w:val="00393498"/>
    <w:rsid w:val="003937EC"/>
    <w:rsid w:val="003941AA"/>
    <w:rsid w:val="003A0C44"/>
    <w:rsid w:val="003A6853"/>
    <w:rsid w:val="003A691C"/>
    <w:rsid w:val="003B3B83"/>
    <w:rsid w:val="003B45C4"/>
    <w:rsid w:val="003B77E6"/>
    <w:rsid w:val="003C02B3"/>
    <w:rsid w:val="003C0D73"/>
    <w:rsid w:val="003C5382"/>
    <w:rsid w:val="003C5887"/>
    <w:rsid w:val="003C6121"/>
    <w:rsid w:val="003D2A2D"/>
    <w:rsid w:val="003D5346"/>
    <w:rsid w:val="003E00FA"/>
    <w:rsid w:val="003E54D1"/>
    <w:rsid w:val="003F08D2"/>
    <w:rsid w:val="003F1A7A"/>
    <w:rsid w:val="003F3B4B"/>
    <w:rsid w:val="003F4B9B"/>
    <w:rsid w:val="0040068F"/>
    <w:rsid w:val="00400B25"/>
    <w:rsid w:val="0040350D"/>
    <w:rsid w:val="00403510"/>
    <w:rsid w:val="004050F1"/>
    <w:rsid w:val="004059AD"/>
    <w:rsid w:val="00406482"/>
    <w:rsid w:val="004067C3"/>
    <w:rsid w:val="00407CA3"/>
    <w:rsid w:val="00413540"/>
    <w:rsid w:val="00414449"/>
    <w:rsid w:val="004202D5"/>
    <w:rsid w:val="0042470D"/>
    <w:rsid w:val="004259B9"/>
    <w:rsid w:val="00426928"/>
    <w:rsid w:val="00427A63"/>
    <w:rsid w:val="00433DC8"/>
    <w:rsid w:val="0043728E"/>
    <w:rsid w:val="004438BC"/>
    <w:rsid w:val="00443E87"/>
    <w:rsid w:val="00444792"/>
    <w:rsid w:val="004500A2"/>
    <w:rsid w:val="004505D4"/>
    <w:rsid w:val="00450CD5"/>
    <w:rsid w:val="00455B1A"/>
    <w:rsid w:val="00457F7D"/>
    <w:rsid w:val="00461D49"/>
    <w:rsid w:val="00463550"/>
    <w:rsid w:val="0046566E"/>
    <w:rsid w:val="00466D84"/>
    <w:rsid w:val="00474574"/>
    <w:rsid w:val="00477FC2"/>
    <w:rsid w:val="0048058C"/>
    <w:rsid w:val="00480CD0"/>
    <w:rsid w:val="00481C99"/>
    <w:rsid w:val="00486DBD"/>
    <w:rsid w:val="00487E7B"/>
    <w:rsid w:val="004909C2"/>
    <w:rsid w:val="004911C9"/>
    <w:rsid w:val="00495F5B"/>
    <w:rsid w:val="00496401"/>
    <w:rsid w:val="004966FD"/>
    <w:rsid w:val="00497FC3"/>
    <w:rsid w:val="004A7D63"/>
    <w:rsid w:val="004B0BC9"/>
    <w:rsid w:val="004B1453"/>
    <w:rsid w:val="004B1E27"/>
    <w:rsid w:val="004B2773"/>
    <w:rsid w:val="004B2B5D"/>
    <w:rsid w:val="004B4ACA"/>
    <w:rsid w:val="004B4F66"/>
    <w:rsid w:val="004B65EB"/>
    <w:rsid w:val="004D2EF1"/>
    <w:rsid w:val="004E0EB9"/>
    <w:rsid w:val="004E4C72"/>
    <w:rsid w:val="004E68E3"/>
    <w:rsid w:val="004F202E"/>
    <w:rsid w:val="0050215D"/>
    <w:rsid w:val="005044E8"/>
    <w:rsid w:val="00504D67"/>
    <w:rsid w:val="0051084F"/>
    <w:rsid w:val="0051230C"/>
    <w:rsid w:val="00516BD3"/>
    <w:rsid w:val="0052559B"/>
    <w:rsid w:val="00525704"/>
    <w:rsid w:val="00535762"/>
    <w:rsid w:val="005411E8"/>
    <w:rsid w:val="0054260E"/>
    <w:rsid w:val="00545304"/>
    <w:rsid w:val="00545602"/>
    <w:rsid w:val="0054590C"/>
    <w:rsid w:val="00555509"/>
    <w:rsid w:val="005565A2"/>
    <w:rsid w:val="0056166A"/>
    <w:rsid w:val="00564EAB"/>
    <w:rsid w:val="00565BF8"/>
    <w:rsid w:val="00571175"/>
    <w:rsid w:val="00571A56"/>
    <w:rsid w:val="00571AF2"/>
    <w:rsid w:val="005801DB"/>
    <w:rsid w:val="005827AF"/>
    <w:rsid w:val="00582C8F"/>
    <w:rsid w:val="00590CAE"/>
    <w:rsid w:val="005936BC"/>
    <w:rsid w:val="00594331"/>
    <w:rsid w:val="005A2F7B"/>
    <w:rsid w:val="005A3F00"/>
    <w:rsid w:val="005A6A13"/>
    <w:rsid w:val="005B2362"/>
    <w:rsid w:val="005B479E"/>
    <w:rsid w:val="005B64AC"/>
    <w:rsid w:val="005B7828"/>
    <w:rsid w:val="005B7914"/>
    <w:rsid w:val="005C015B"/>
    <w:rsid w:val="005C2C25"/>
    <w:rsid w:val="005C312B"/>
    <w:rsid w:val="005C531F"/>
    <w:rsid w:val="005C60A1"/>
    <w:rsid w:val="005C7C72"/>
    <w:rsid w:val="005D0C4B"/>
    <w:rsid w:val="005D1168"/>
    <w:rsid w:val="005D35E2"/>
    <w:rsid w:val="005D387C"/>
    <w:rsid w:val="005D7A04"/>
    <w:rsid w:val="005E4ED7"/>
    <w:rsid w:val="005F1FA8"/>
    <w:rsid w:val="005F3519"/>
    <w:rsid w:val="005F426A"/>
    <w:rsid w:val="005F4BE7"/>
    <w:rsid w:val="005F641F"/>
    <w:rsid w:val="005F71B4"/>
    <w:rsid w:val="00602D04"/>
    <w:rsid w:val="00605663"/>
    <w:rsid w:val="00605DCD"/>
    <w:rsid w:val="00606BA8"/>
    <w:rsid w:val="006147DE"/>
    <w:rsid w:val="00614861"/>
    <w:rsid w:val="00616D97"/>
    <w:rsid w:val="00620761"/>
    <w:rsid w:val="006249A4"/>
    <w:rsid w:val="00625C50"/>
    <w:rsid w:val="00627950"/>
    <w:rsid w:val="00627D28"/>
    <w:rsid w:val="00632DBD"/>
    <w:rsid w:val="00634F0B"/>
    <w:rsid w:val="006352B9"/>
    <w:rsid w:val="0064268E"/>
    <w:rsid w:val="00643F15"/>
    <w:rsid w:val="00651762"/>
    <w:rsid w:val="00654981"/>
    <w:rsid w:val="006553CC"/>
    <w:rsid w:val="00660D9F"/>
    <w:rsid w:val="0066307E"/>
    <w:rsid w:val="006674DD"/>
    <w:rsid w:val="00673222"/>
    <w:rsid w:val="00675419"/>
    <w:rsid w:val="00677B04"/>
    <w:rsid w:val="00681AB9"/>
    <w:rsid w:val="00681C3A"/>
    <w:rsid w:val="00684AFB"/>
    <w:rsid w:val="0068567E"/>
    <w:rsid w:val="006859A4"/>
    <w:rsid w:val="00690564"/>
    <w:rsid w:val="006915C0"/>
    <w:rsid w:val="00695224"/>
    <w:rsid w:val="00695388"/>
    <w:rsid w:val="0069664A"/>
    <w:rsid w:val="006A19CD"/>
    <w:rsid w:val="006B5B05"/>
    <w:rsid w:val="006C0437"/>
    <w:rsid w:val="006C1A16"/>
    <w:rsid w:val="006C223F"/>
    <w:rsid w:val="006C27E7"/>
    <w:rsid w:val="006C34AB"/>
    <w:rsid w:val="006C460C"/>
    <w:rsid w:val="006C570F"/>
    <w:rsid w:val="006D12A5"/>
    <w:rsid w:val="006D2E21"/>
    <w:rsid w:val="006D558C"/>
    <w:rsid w:val="006D57E5"/>
    <w:rsid w:val="006D6CB5"/>
    <w:rsid w:val="006E25B5"/>
    <w:rsid w:val="006E488B"/>
    <w:rsid w:val="006E5C6E"/>
    <w:rsid w:val="006E5FB5"/>
    <w:rsid w:val="006E67B9"/>
    <w:rsid w:val="006F33BB"/>
    <w:rsid w:val="006F37EF"/>
    <w:rsid w:val="006F5722"/>
    <w:rsid w:val="006F5956"/>
    <w:rsid w:val="006F6BD0"/>
    <w:rsid w:val="006F6D35"/>
    <w:rsid w:val="006F73FD"/>
    <w:rsid w:val="00702867"/>
    <w:rsid w:val="00702ADF"/>
    <w:rsid w:val="0070505C"/>
    <w:rsid w:val="00706E49"/>
    <w:rsid w:val="00711E11"/>
    <w:rsid w:val="007240B2"/>
    <w:rsid w:val="00724BD9"/>
    <w:rsid w:val="0072711B"/>
    <w:rsid w:val="00727B2E"/>
    <w:rsid w:val="00733C38"/>
    <w:rsid w:val="00734F20"/>
    <w:rsid w:val="00735CB2"/>
    <w:rsid w:val="00743206"/>
    <w:rsid w:val="00743223"/>
    <w:rsid w:val="00744232"/>
    <w:rsid w:val="00744DB1"/>
    <w:rsid w:val="00746754"/>
    <w:rsid w:val="007468B9"/>
    <w:rsid w:val="00757C58"/>
    <w:rsid w:val="007626D7"/>
    <w:rsid w:val="00765426"/>
    <w:rsid w:val="0076641B"/>
    <w:rsid w:val="00771149"/>
    <w:rsid w:val="00772C0F"/>
    <w:rsid w:val="00774126"/>
    <w:rsid w:val="007749E4"/>
    <w:rsid w:val="00780647"/>
    <w:rsid w:val="0078508B"/>
    <w:rsid w:val="00785BB6"/>
    <w:rsid w:val="00796FA5"/>
    <w:rsid w:val="00797C47"/>
    <w:rsid w:val="007A20DB"/>
    <w:rsid w:val="007B2835"/>
    <w:rsid w:val="007B7F07"/>
    <w:rsid w:val="007C2A94"/>
    <w:rsid w:val="007C391B"/>
    <w:rsid w:val="007D2E82"/>
    <w:rsid w:val="007D34C2"/>
    <w:rsid w:val="007D78C0"/>
    <w:rsid w:val="007D79E6"/>
    <w:rsid w:val="007D7CBD"/>
    <w:rsid w:val="007F0131"/>
    <w:rsid w:val="007F0B95"/>
    <w:rsid w:val="007F31BB"/>
    <w:rsid w:val="007F404B"/>
    <w:rsid w:val="007F4C76"/>
    <w:rsid w:val="00805BD6"/>
    <w:rsid w:val="008077A0"/>
    <w:rsid w:val="008122E7"/>
    <w:rsid w:val="008129D1"/>
    <w:rsid w:val="00812CA9"/>
    <w:rsid w:val="00813BD5"/>
    <w:rsid w:val="008154FB"/>
    <w:rsid w:val="0082009A"/>
    <w:rsid w:val="00820A9B"/>
    <w:rsid w:val="008235B5"/>
    <w:rsid w:val="00823F7A"/>
    <w:rsid w:val="0082411D"/>
    <w:rsid w:val="008250A0"/>
    <w:rsid w:val="00826164"/>
    <w:rsid w:val="0082630C"/>
    <w:rsid w:val="00827181"/>
    <w:rsid w:val="008317CA"/>
    <w:rsid w:val="008339CD"/>
    <w:rsid w:val="008340EF"/>
    <w:rsid w:val="0083442F"/>
    <w:rsid w:val="00837BAB"/>
    <w:rsid w:val="00854713"/>
    <w:rsid w:val="00855C37"/>
    <w:rsid w:val="00861D1B"/>
    <w:rsid w:val="00863016"/>
    <w:rsid w:val="008652BD"/>
    <w:rsid w:val="008665A9"/>
    <w:rsid w:val="00867A19"/>
    <w:rsid w:val="00867E06"/>
    <w:rsid w:val="008700A5"/>
    <w:rsid w:val="008713EE"/>
    <w:rsid w:val="00874BFB"/>
    <w:rsid w:val="0088006A"/>
    <w:rsid w:val="008805B4"/>
    <w:rsid w:val="00880E0D"/>
    <w:rsid w:val="008821C3"/>
    <w:rsid w:val="00886384"/>
    <w:rsid w:val="00886931"/>
    <w:rsid w:val="00893984"/>
    <w:rsid w:val="008A1CAE"/>
    <w:rsid w:val="008A723E"/>
    <w:rsid w:val="008B6445"/>
    <w:rsid w:val="008B7AE8"/>
    <w:rsid w:val="008C2A9C"/>
    <w:rsid w:val="008C51CD"/>
    <w:rsid w:val="008C6558"/>
    <w:rsid w:val="008D0083"/>
    <w:rsid w:val="008D1A20"/>
    <w:rsid w:val="008D27B1"/>
    <w:rsid w:val="008D30D7"/>
    <w:rsid w:val="008E0374"/>
    <w:rsid w:val="008E181D"/>
    <w:rsid w:val="008E5CB0"/>
    <w:rsid w:val="008E7573"/>
    <w:rsid w:val="008F1363"/>
    <w:rsid w:val="008F3315"/>
    <w:rsid w:val="008F5174"/>
    <w:rsid w:val="008F6993"/>
    <w:rsid w:val="00906EBE"/>
    <w:rsid w:val="00907EFC"/>
    <w:rsid w:val="0091297F"/>
    <w:rsid w:val="00915ECF"/>
    <w:rsid w:val="0091629E"/>
    <w:rsid w:val="00916B53"/>
    <w:rsid w:val="00917E18"/>
    <w:rsid w:val="00926E0A"/>
    <w:rsid w:val="009310CA"/>
    <w:rsid w:val="0093140F"/>
    <w:rsid w:val="00932776"/>
    <w:rsid w:val="009330A9"/>
    <w:rsid w:val="009344B1"/>
    <w:rsid w:val="00941073"/>
    <w:rsid w:val="00945517"/>
    <w:rsid w:val="00947B31"/>
    <w:rsid w:val="00950688"/>
    <w:rsid w:val="00950AE7"/>
    <w:rsid w:val="009536C5"/>
    <w:rsid w:val="00955CB6"/>
    <w:rsid w:val="00960D34"/>
    <w:rsid w:val="0096316D"/>
    <w:rsid w:val="0096490B"/>
    <w:rsid w:val="00964E0D"/>
    <w:rsid w:val="009677F6"/>
    <w:rsid w:val="00971C0F"/>
    <w:rsid w:val="009749AC"/>
    <w:rsid w:val="00980FF3"/>
    <w:rsid w:val="00981BDA"/>
    <w:rsid w:val="00986CA6"/>
    <w:rsid w:val="00992DDC"/>
    <w:rsid w:val="009933D2"/>
    <w:rsid w:val="00993FFF"/>
    <w:rsid w:val="00995678"/>
    <w:rsid w:val="00995A70"/>
    <w:rsid w:val="009969C2"/>
    <w:rsid w:val="009A0823"/>
    <w:rsid w:val="009A29AA"/>
    <w:rsid w:val="009A3DD7"/>
    <w:rsid w:val="009A4304"/>
    <w:rsid w:val="009A462F"/>
    <w:rsid w:val="009A4C4B"/>
    <w:rsid w:val="009A6845"/>
    <w:rsid w:val="009B1D7A"/>
    <w:rsid w:val="009B4AA4"/>
    <w:rsid w:val="009B7B75"/>
    <w:rsid w:val="009C14C3"/>
    <w:rsid w:val="009C460E"/>
    <w:rsid w:val="009C5FFA"/>
    <w:rsid w:val="009C6F1C"/>
    <w:rsid w:val="009D103B"/>
    <w:rsid w:val="009D146D"/>
    <w:rsid w:val="009D5F92"/>
    <w:rsid w:val="009D6B03"/>
    <w:rsid w:val="009D7E25"/>
    <w:rsid w:val="009E2AD7"/>
    <w:rsid w:val="009E2E65"/>
    <w:rsid w:val="009E481E"/>
    <w:rsid w:val="009E67AD"/>
    <w:rsid w:val="009E6994"/>
    <w:rsid w:val="009F0A8C"/>
    <w:rsid w:val="009F3CCE"/>
    <w:rsid w:val="009F55D9"/>
    <w:rsid w:val="009F6678"/>
    <w:rsid w:val="009F6BF3"/>
    <w:rsid w:val="009F73B4"/>
    <w:rsid w:val="009F7760"/>
    <w:rsid w:val="00A071F1"/>
    <w:rsid w:val="00A072BB"/>
    <w:rsid w:val="00A07D18"/>
    <w:rsid w:val="00A11359"/>
    <w:rsid w:val="00A11668"/>
    <w:rsid w:val="00A15C20"/>
    <w:rsid w:val="00A164B6"/>
    <w:rsid w:val="00A21D86"/>
    <w:rsid w:val="00A23379"/>
    <w:rsid w:val="00A32B15"/>
    <w:rsid w:val="00A403FD"/>
    <w:rsid w:val="00A43E68"/>
    <w:rsid w:val="00A55AB9"/>
    <w:rsid w:val="00A5662E"/>
    <w:rsid w:val="00A6062D"/>
    <w:rsid w:val="00A642FA"/>
    <w:rsid w:val="00A679AD"/>
    <w:rsid w:val="00A709CD"/>
    <w:rsid w:val="00A73EB6"/>
    <w:rsid w:val="00A774AA"/>
    <w:rsid w:val="00A82655"/>
    <w:rsid w:val="00A845C1"/>
    <w:rsid w:val="00A91317"/>
    <w:rsid w:val="00A94303"/>
    <w:rsid w:val="00A94743"/>
    <w:rsid w:val="00A96B49"/>
    <w:rsid w:val="00AA016C"/>
    <w:rsid w:val="00AA1641"/>
    <w:rsid w:val="00AA5C2F"/>
    <w:rsid w:val="00AA678D"/>
    <w:rsid w:val="00AB0CD4"/>
    <w:rsid w:val="00AB646E"/>
    <w:rsid w:val="00AC1E14"/>
    <w:rsid w:val="00AC48EE"/>
    <w:rsid w:val="00AC4E72"/>
    <w:rsid w:val="00AC4FFE"/>
    <w:rsid w:val="00AD0833"/>
    <w:rsid w:val="00AD4739"/>
    <w:rsid w:val="00AE16C8"/>
    <w:rsid w:val="00AE2F50"/>
    <w:rsid w:val="00AE4C29"/>
    <w:rsid w:val="00AE5522"/>
    <w:rsid w:val="00AF5AC4"/>
    <w:rsid w:val="00B00FE1"/>
    <w:rsid w:val="00B020C1"/>
    <w:rsid w:val="00B03621"/>
    <w:rsid w:val="00B04760"/>
    <w:rsid w:val="00B06285"/>
    <w:rsid w:val="00B07915"/>
    <w:rsid w:val="00B07CCE"/>
    <w:rsid w:val="00B17023"/>
    <w:rsid w:val="00B1733F"/>
    <w:rsid w:val="00B17FA0"/>
    <w:rsid w:val="00B20EF3"/>
    <w:rsid w:val="00B20F51"/>
    <w:rsid w:val="00B24C16"/>
    <w:rsid w:val="00B24CD2"/>
    <w:rsid w:val="00B2777A"/>
    <w:rsid w:val="00B30A47"/>
    <w:rsid w:val="00B31A12"/>
    <w:rsid w:val="00B324DF"/>
    <w:rsid w:val="00B34B25"/>
    <w:rsid w:val="00B34CA7"/>
    <w:rsid w:val="00B3634F"/>
    <w:rsid w:val="00B365AA"/>
    <w:rsid w:val="00B375A3"/>
    <w:rsid w:val="00B4535F"/>
    <w:rsid w:val="00B4738D"/>
    <w:rsid w:val="00B53556"/>
    <w:rsid w:val="00B5461D"/>
    <w:rsid w:val="00B54CBC"/>
    <w:rsid w:val="00B5505C"/>
    <w:rsid w:val="00B5597D"/>
    <w:rsid w:val="00B62F0C"/>
    <w:rsid w:val="00B6303B"/>
    <w:rsid w:val="00B66937"/>
    <w:rsid w:val="00B67853"/>
    <w:rsid w:val="00B71855"/>
    <w:rsid w:val="00B730CC"/>
    <w:rsid w:val="00B7453D"/>
    <w:rsid w:val="00B773E8"/>
    <w:rsid w:val="00B8000E"/>
    <w:rsid w:val="00B85EA2"/>
    <w:rsid w:val="00B86754"/>
    <w:rsid w:val="00B9133B"/>
    <w:rsid w:val="00B91C1C"/>
    <w:rsid w:val="00BA1583"/>
    <w:rsid w:val="00BA6159"/>
    <w:rsid w:val="00BB0340"/>
    <w:rsid w:val="00BB2F5B"/>
    <w:rsid w:val="00BC2C03"/>
    <w:rsid w:val="00BC3332"/>
    <w:rsid w:val="00BD0960"/>
    <w:rsid w:val="00BD3252"/>
    <w:rsid w:val="00BD37E1"/>
    <w:rsid w:val="00BD53EE"/>
    <w:rsid w:val="00BD57CA"/>
    <w:rsid w:val="00BE01CF"/>
    <w:rsid w:val="00BE1C96"/>
    <w:rsid w:val="00BE3EAA"/>
    <w:rsid w:val="00BE662F"/>
    <w:rsid w:val="00BE7DC0"/>
    <w:rsid w:val="00BF1A88"/>
    <w:rsid w:val="00BF2EEC"/>
    <w:rsid w:val="00BF32AD"/>
    <w:rsid w:val="00BF3FA6"/>
    <w:rsid w:val="00BF6178"/>
    <w:rsid w:val="00BF7EAB"/>
    <w:rsid w:val="00C009ED"/>
    <w:rsid w:val="00C05355"/>
    <w:rsid w:val="00C13385"/>
    <w:rsid w:val="00C25891"/>
    <w:rsid w:val="00C27881"/>
    <w:rsid w:val="00C30C6A"/>
    <w:rsid w:val="00C340B8"/>
    <w:rsid w:val="00C36FE3"/>
    <w:rsid w:val="00C37FB1"/>
    <w:rsid w:val="00C420BE"/>
    <w:rsid w:val="00C42A40"/>
    <w:rsid w:val="00C45439"/>
    <w:rsid w:val="00C463A2"/>
    <w:rsid w:val="00C50175"/>
    <w:rsid w:val="00C5038F"/>
    <w:rsid w:val="00C50C76"/>
    <w:rsid w:val="00C518A9"/>
    <w:rsid w:val="00C51DC2"/>
    <w:rsid w:val="00C52B88"/>
    <w:rsid w:val="00C52D52"/>
    <w:rsid w:val="00C55135"/>
    <w:rsid w:val="00C5590E"/>
    <w:rsid w:val="00C57C52"/>
    <w:rsid w:val="00C634A2"/>
    <w:rsid w:val="00C650CE"/>
    <w:rsid w:val="00C701B7"/>
    <w:rsid w:val="00C7118E"/>
    <w:rsid w:val="00C72B7A"/>
    <w:rsid w:val="00C7442E"/>
    <w:rsid w:val="00C7517F"/>
    <w:rsid w:val="00C77A17"/>
    <w:rsid w:val="00C81DE0"/>
    <w:rsid w:val="00C82533"/>
    <w:rsid w:val="00C91ABA"/>
    <w:rsid w:val="00C936E8"/>
    <w:rsid w:val="00C93DD1"/>
    <w:rsid w:val="00CA6615"/>
    <w:rsid w:val="00CA7F66"/>
    <w:rsid w:val="00CB474C"/>
    <w:rsid w:val="00CB4804"/>
    <w:rsid w:val="00CB538C"/>
    <w:rsid w:val="00CB5BE8"/>
    <w:rsid w:val="00CC00CB"/>
    <w:rsid w:val="00CC24FA"/>
    <w:rsid w:val="00CC2F77"/>
    <w:rsid w:val="00CD17D2"/>
    <w:rsid w:val="00CD1AA8"/>
    <w:rsid w:val="00CD4376"/>
    <w:rsid w:val="00CD5667"/>
    <w:rsid w:val="00CE1240"/>
    <w:rsid w:val="00CE4605"/>
    <w:rsid w:val="00CE4737"/>
    <w:rsid w:val="00CF1983"/>
    <w:rsid w:val="00CF1DFC"/>
    <w:rsid w:val="00D00BBF"/>
    <w:rsid w:val="00D010A9"/>
    <w:rsid w:val="00D02D21"/>
    <w:rsid w:val="00D03DE1"/>
    <w:rsid w:val="00D063EB"/>
    <w:rsid w:val="00D1207D"/>
    <w:rsid w:val="00D16B40"/>
    <w:rsid w:val="00D21B47"/>
    <w:rsid w:val="00D2475F"/>
    <w:rsid w:val="00D279C1"/>
    <w:rsid w:val="00D339A4"/>
    <w:rsid w:val="00D33D4A"/>
    <w:rsid w:val="00D366DE"/>
    <w:rsid w:val="00D44EB4"/>
    <w:rsid w:val="00D51130"/>
    <w:rsid w:val="00D51F2E"/>
    <w:rsid w:val="00D54235"/>
    <w:rsid w:val="00D54F8B"/>
    <w:rsid w:val="00D55BD6"/>
    <w:rsid w:val="00D67631"/>
    <w:rsid w:val="00D717D0"/>
    <w:rsid w:val="00D71C65"/>
    <w:rsid w:val="00D73FAC"/>
    <w:rsid w:val="00D74279"/>
    <w:rsid w:val="00D76078"/>
    <w:rsid w:val="00D76B12"/>
    <w:rsid w:val="00D807B7"/>
    <w:rsid w:val="00D836CC"/>
    <w:rsid w:val="00D87254"/>
    <w:rsid w:val="00D92E03"/>
    <w:rsid w:val="00D9636F"/>
    <w:rsid w:val="00D97F33"/>
    <w:rsid w:val="00DA060C"/>
    <w:rsid w:val="00DB0A93"/>
    <w:rsid w:val="00DB4B06"/>
    <w:rsid w:val="00DC4CD1"/>
    <w:rsid w:val="00DD4602"/>
    <w:rsid w:val="00DE0017"/>
    <w:rsid w:val="00DE0437"/>
    <w:rsid w:val="00DE1CF7"/>
    <w:rsid w:val="00DE3588"/>
    <w:rsid w:val="00DE4B5A"/>
    <w:rsid w:val="00DF1C13"/>
    <w:rsid w:val="00DF1C6E"/>
    <w:rsid w:val="00E168E5"/>
    <w:rsid w:val="00E1784A"/>
    <w:rsid w:val="00E24590"/>
    <w:rsid w:val="00E25B4C"/>
    <w:rsid w:val="00E263CA"/>
    <w:rsid w:val="00E302FA"/>
    <w:rsid w:val="00E3044D"/>
    <w:rsid w:val="00E31DFC"/>
    <w:rsid w:val="00E33EB1"/>
    <w:rsid w:val="00E423B1"/>
    <w:rsid w:val="00E43895"/>
    <w:rsid w:val="00E44568"/>
    <w:rsid w:val="00E45A6C"/>
    <w:rsid w:val="00E479CD"/>
    <w:rsid w:val="00E54D0B"/>
    <w:rsid w:val="00E6103B"/>
    <w:rsid w:val="00E614AF"/>
    <w:rsid w:val="00E6250C"/>
    <w:rsid w:val="00E66C69"/>
    <w:rsid w:val="00E67AE7"/>
    <w:rsid w:val="00E7324C"/>
    <w:rsid w:val="00E73B26"/>
    <w:rsid w:val="00E80FFB"/>
    <w:rsid w:val="00E84033"/>
    <w:rsid w:val="00E86E0A"/>
    <w:rsid w:val="00E87EFF"/>
    <w:rsid w:val="00E912C5"/>
    <w:rsid w:val="00E92788"/>
    <w:rsid w:val="00E92CBD"/>
    <w:rsid w:val="00E9347D"/>
    <w:rsid w:val="00E950FD"/>
    <w:rsid w:val="00E95D6B"/>
    <w:rsid w:val="00EA2829"/>
    <w:rsid w:val="00EA36A6"/>
    <w:rsid w:val="00EA3E08"/>
    <w:rsid w:val="00EA6D15"/>
    <w:rsid w:val="00EB38D9"/>
    <w:rsid w:val="00EB3F8C"/>
    <w:rsid w:val="00EB6F21"/>
    <w:rsid w:val="00EC3294"/>
    <w:rsid w:val="00EC44AB"/>
    <w:rsid w:val="00ED4E04"/>
    <w:rsid w:val="00ED5563"/>
    <w:rsid w:val="00ED5948"/>
    <w:rsid w:val="00ED6027"/>
    <w:rsid w:val="00ED6378"/>
    <w:rsid w:val="00ED6536"/>
    <w:rsid w:val="00EE0C63"/>
    <w:rsid w:val="00EE298F"/>
    <w:rsid w:val="00EE564E"/>
    <w:rsid w:val="00EE7D87"/>
    <w:rsid w:val="00EF0AE5"/>
    <w:rsid w:val="00EF62A2"/>
    <w:rsid w:val="00EF6644"/>
    <w:rsid w:val="00EF71D4"/>
    <w:rsid w:val="00EF7CDA"/>
    <w:rsid w:val="00F02699"/>
    <w:rsid w:val="00F037F4"/>
    <w:rsid w:val="00F03CE5"/>
    <w:rsid w:val="00F052B3"/>
    <w:rsid w:val="00F06135"/>
    <w:rsid w:val="00F06920"/>
    <w:rsid w:val="00F12150"/>
    <w:rsid w:val="00F1228D"/>
    <w:rsid w:val="00F13C31"/>
    <w:rsid w:val="00F15407"/>
    <w:rsid w:val="00F16DA8"/>
    <w:rsid w:val="00F17101"/>
    <w:rsid w:val="00F23B48"/>
    <w:rsid w:val="00F26A84"/>
    <w:rsid w:val="00F31E48"/>
    <w:rsid w:val="00F37693"/>
    <w:rsid w:val="00F4586A"/>
    <w:rsid w:val="00F52930"/>
    <w:rsid w:val="00F5478F"/>
    <w:rsid w:val="00F54A42"/>
    <w:rsid w:val="00F5598C"/>
    <w:rsid w:val="00F576B3"/>
    <w:rsid w:val="00F5773C"/>
    <w:rsid w:val="00F6009D"/>
    <w:rsid w:val="00F60BCD"/>
    <w:rsid w:val="00F61826"/>
    <w:rsid w:val="00F62C72"/>
    <w:rsid w:val="00F63004"/>
    <w:rsid w:val="00F66E33"/>
    <w:rsid w:val="00F70612"/>
    <w:rsid w:val="00F711AB"/>
    <w:rsid w:val="00F76B40"/>
    <w:rsid w:val="00F77413"/>
    <w:rsid w:val="00F8635B"/>
    <w:rsid w:val="00F9016F"/>
    <w:rsid w:val="00F905EF"/>
    <w:rsid w:val="00F929FF"/>
    <w:rsid w:val="00F936C2"/>
    <w:rsid w:val="00FA1A86"/>
    <w:rsid w:val="00FA6F93"/>
    <w:rsid w:val="00FA786A"/>
    <w:rsid w:val="00FB1088"/>
    <w:rsid w:val="00FB2BA5"/>
    <w:rsid w:val="00FB505B"/>
    <w:rsid w:val="00FB5EF5"/>
    <w:rsid w:val="00FB6016"/>
    <w:rsid w:val="00FC00A0"/>
    <w:rsid w:val="00FC299C"/>
    <w:rsid w:val="00FC3A41"/>
    <w:rsid w:val="00FC7411"/>
    <w:rsid w:val="00FD23A6"/>
    <w:rsid w:val="00FD4C42"/>
    <w:rsid w:val="00FD546C"/>
    <w:rsid w:val="00FD5C3A"/>
    <w:rsid w:val="00FD7066"/>
    <w:rsid w:val="00FE451A"/>
    <w:rsid w:val="00FE52AC"/>
    <w:rsid w:val="00FF0429"/>
    <w:rsid w:val="00FF3D4F"/>
    <w:rsid w:val="00FF4D64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4C050"/>
  <w15:docId w15:val="{FC9CF06D-FEDB-4B62-8561-3AA03346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821C3"/>
    <w:rPr>
      <w:rFonts w:ascii="Calibri" w:eastAsia="Calibri" w:hAnsi="Calibri" w:cs="Calibri"/>
      <w:color w:val="000000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821C3"/>
    <w:pPr>
      <w:spacing w:after="0" w:line="240" w:lineRule="auto"/>
    </w:pPr>
    <w:rPr>
      <w:rFonts w:ascii="Calibri" w:eastAsia="Calibri" w:hAnsi="Calibri" w:cs="Calibri"/>
      <w:color w:val="000000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ANDREA ZEPEDA PAULO</cp:lastModifiedBy>
  <cp:revision>5</cp:revision>
  <dcterms:created xsi:type="dcterms:W3CDTF">2016-09-02T14:04:00Z</dcterms:created>
  <dcterms:modified xsi:type="dcterms:W3CDTF">2018-03-14T16:41:00Z</dcterms:modified>
</cp:coreProperties>
</file>